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B92F0" w14:textId="50BE0CB7" w:rsidR="00DF7144" w:rsidRPr="00A236BE" w:rsidRDefault="00DF7144" w:rsidP="00DF7144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b/>
          <w:bCs/>
          <w:kern w:val="0"/>
          <w:sz w:val="22"/>
          <w:szCs w:val="22"/>
          <w:lang w:val="en-GB" w:eastAsia="en-GB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2"/>
        <w:gridCol w:w="2732"/>
        <w:gridCol w:w="1350"/>
        <w:gridCol w:w="1386"/>
        <w:gridCol w:w="1043"/>
        <w:gridCol w:w="1163"/>
      </w:tblGrid>
      <w:tr w:rsidR="00DF7144" w:rsidRPr="00A236BE" w14:paraId="3A87B44D" w14:textId="77777777" w:rsidTr="00F60263">
        <w:tc>
          <w:tcPr>
            <w:tcW w:w="1342" w:type="dxa"/>
          </w:tcPr>
          <w:p w14:paraId="2C00FA0C" w14:textId="77777777" w:rsidR="00DF7144" w:rsidRPr="00A236BE" w:rsidRDefault="00DF7144" w:rsidP="00F6026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236BE">
              <w:rPr>
                <w:b/>
                <w:bCs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2732" w:type="dxa"/>
          </w:tcPr>
          <w:p w14:paraId="3C8577C0" w14:textId="77777777" w:rsidR="00DF7144" w:rsidRPr="00A236BE" w:rsidRDefault="00DF7144" w:rsidP="00F6026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236BE">
              <w:rPr>
                <w:b/>
                <w:bCs/>
                <w:sz w:val="20"/>
                <w:szCs w:val="20"/>
                <w:lang w:val="en-GB"/>
              </w:rPr>
              <w:t>Antibiotic</w:t>
            </w:r>
          </w:p>
        </w:tc>
        <w:tc>
          <w:tcPr>
            <w:tcW w:w="1350" w:type="dxa"/>
          </w:tcPr>
          <w:p w14:paraId="674FCEF9" w14:textId="77777777" w:rsidR="00DF7144" w:rsidRPr="00A236BE" w:rsidRDefault="00DF7144" w:rsidP="00F6026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236BE">
              <w:rPr>
                <w:b/>
                <w:bCs/>
                <w:sz w:val="20"/>
                <w:szCs w:val="20"/>
                <w:lang w:val="en-GB"/>
              </w:rPr>
              <w:t>Inhibition zone (mm)</w:t>
            </w:r>
          </w:p>
        </w:tc>
        <w:tc>
          <w:tcPr>
            <w:tcW w:w="1386" w:type="dxa"/>
          </w:tcPr>
          <w:p w14:paraId="7BC41892" w14:textId="77777777" w:rsidR="00DF7144" w:rsidRPr="00A236BE" w:rsidRDefault="00DF7144" w:rsidP="00F6026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236BE">
              <w:rPr>
                <w:b/>
                <w:bCs/>
                <w:sz w:val="20"/>
                <w:szCs w:val="20"/>
                <w:lang w:val="en-GB"/>
              </w:rPr>
              <w:t>Interpretation (S/I/R)</w:t>
            </w:r>
          </w:p>
        </w:tc>
        <w:tc>
          <w:tcPr>
            <w:tcW w:w="1043" w:type="dxa"/>
          </w:tcPr>
          <w:p w14:paraId="2CEF8B62" w14:textId="77777777" w:rsidR="00DF7144" w:rsidRPr="00A236BE" w:rsidRDefault="00DF7144" w:rsidP="00F6026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236BE">
              <w:rPr>
                <w:b/>
                <w:bCs/>
                <w:sz w:val="20"/>
                <w:szCs w:val="20"/>
                <w:lang w:val="en-GB"/>
              </w:rPr>
              <w:t>Resistant (mm)</w:t>
            </w:r>
          </w:p>
        </w:tc>
        <w:tc>
          <w:tcPr>
            <w:tcW w:w="1163" w:type="dxa"/>
          </w:tcPr>
          <w:p w14:paraId="7CC2E91E" w14:textId="77777777" w:rsidR="00DF7144" w:rsidRPr="00A236BE" w:rsidRDefault="00DF7144" w:rsidP="00F6026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236BE">
              <w:rPr>
                <w:b/>
                <w:bCs/>
                <w:sz w:val="20"/>
                <w:szCs w:val="20"/>
                <w:lang w:val="en-GB"/>
              </w:rPr>
              <w:t>Susceptible</w:t>
            </w:r>
          </w:p>
          <w:p w14:paraId="5C761EC8" w14:textId="77777777" w:rsidR="00DF7144" w:rsidRPr="00A236BE" w:rsidRDefault="00DF7144" w:rsidP="00F6026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236BE">
              <w:rPr>
                <w:b/>
                <w:bCs/>
                <w:sz w:val="20"/>
                <w:szCs w:val="20"/>
                <w:lang w:val="en-GB"/>
              </w:rPr>
              <w:t>(mm)</w:t>
            </w:r>
          </w:p>
        </w:tc>
      </w:tr>
      <w:tr w:rsidR="00DF7144" w:rsidRPr="00A236BE" w14:paraId="254B8B2E" w14:textId="77777777" w:rsidTr="00F60263">
        <w:tc>
          <w:tcPr>
            <w:tcW w:w="1342" w:type="dxa"/>
          </w:tcPr>
          <w:p w14:paraId="031CB90E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CPD</w:t>
            </w:r>
          </w:p>
        </w:tc>
        <w:tc>
          <w:tcPr>
            <w:tcW w:w="2732" w:type="dxa"/>
          </w:tcPr>
          <w:p w14:paraId="7FF401B5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Cefpodoxime</w:t>
            </w:r>
          </w:p>
        </w:tc>
        <w:tc>
          <w:tcPr>
            <w:tcW w:w="1350" w:type="dxa"/>
          </w:tcPr>
          <w:p w14:paraId="4EF282BA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386" w:type="dxa"/>
          </w:tcPr>
          <w:p w14:paraId="488E01A5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1043" w:type="dxa"/>
          </w:tcPr>
          <w:p w14:paraId="0AE1FC3F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rFonts w:cstheme="minorHAnsi"/>
                <w:sz w:val="20"/>
                <w:szCs w:val="20"/>
                <w:lang w:val="en-GB"/>
              </w:rPr>
              <w:t>&lt;21</w:t>
            </w:r>
          </w:p>
        </w:tc>
        <w:tc>
          <w:tcPr>
            <w:tcW w:w="1163" w:type="dxa"/>
          </w:tcPr>
          <w:p w14:paraId="1A96C68B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</w:tr>
      <w:tr w:rsidR="00DF7144" w:rsidRPr="00A236BE" w14:paraId="0A5CDB13" w14:textId="77777777" w:rsidTr="00F60263">
        <w:tc>
          <w:tcPr>
            <w:tcW w:w="1342" w:type="dxa"/>
          </w:tcPr>
          <w:p w14:paraId="5E271E87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AMC</w:t>
            </w:r>
          </w:p>
        </w:tc>
        <w:tc>
          <w:tcPr>
            <w:tcW w:w="2732" w:type="dxa"/>
          </w:tcPr>
          <w:p w14:paraId="1DCB1170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Amoxicillin/Clavulanic acid</w:t>
            </w:r>
          </w:p>
        </w:tc>
        <w:tc>
          <w:tcPr>
            <w:tcW w:w="1350" w:type="dxa"/>
          </w:tcPr>
          <w:p w14:paraId="1268BAD9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386" w:type="dxa"/>
          </w:tcPr>
          <w:p w14:paraId="56D4E368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1043" w:type="dxa"/>
          </w:tcPr>
          <w:p w14:paraId="4024FF0C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rFonts w:cstheme="minorHAnsi"/>
                <w:sz w:val="20"/>
                <w:szCs w:val="20"/>
                <w:lang w:val="en-GB"/>
              </w:rPr>
              <w:t>&lt;16</w:t>
            </w:r>
          </w:p>
        </w:tc>
        <w:tc>
          <w:tcPr>
            <w:tcW w:w="1163" w:type="dxa"/>
          </w:tcPr>
          <w:p w14:paraId="66594945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eastAsiaTheme="minorEastAsia" w:cstheme="minorHAnsi"/>
                <w:sz w:val="20"/>
                <w:szCs w:val="20"/>
                <w:lang w:val="en-GB"/>
              </w:rPr>
              <w:t>16</w:t>
            </w:r>
          </w:p>
        </w:tc>
      </w:tr>
      <w:tr w:rsidR="00DF7144" w:rsidRPr="00A236BE" w14:paraId="5A0CBB4C" w14:textId="77777777" w:rsidTr="00F60263">
        <w:tc>
          <w:tcPr>
            <w:tcW w:w="1342" w:type="dxa"/>
          </w:tcPr>
          <w:p w14:paraId="274D16CF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CRO</w:t>
            </w:r>
          </w:p>
        </w:tc>
        <w:tc>
          <w:tcPr>
            <w:tcW w:w="2732" w:type="dxa"/>
          </w:tcPr>
          <w:p w14:paraId="5370D1CC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Ceftriaxone</w:t>
            </w:r>
          </w:p>
        </w:tc>
        <w:tc>
          <w:tcPr>
            <w:tcW w:w="1350" w:type="dxa"/>
          </w:tcPr>
          <w:p w14:paraId="2A2D6DB5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386" w:type="dxa"/>
          </w:tcPr>
          <w:p w14:paraId="2BD67021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1043" w:type="dxa"/>
          </w:tcPr>
          <w:p w14:paraId="5C985E61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&lt;</m:t>
              </m:r>
            </m:oMath>
            <w:r w:rsidRPr="00A236BE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1163" w:type="dxa"/>
          </w:tcPr>
          <w:p w14:paraId="5C699883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</w:tr>
      <w:tr w:rsidR="00DF7144" w:rsidRPr="00A236BE" w14:paraId="46CAA43A" w14:textId="77777777" w:rsidTr="00F60263">
        <w:tc>
          <w:tcPr>
            <w:tcW w:w="1342" w:type="dxa"/>
          </w:tcPr>
          <w:p w14:paraId="357A270E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CIP</w:t>
            </w:r>
          </w:p>
        </w:tc>
        <w:tc>
          <w:tcPr>
            <w:tcW w:w="2732" w:type="dxa"/>
          </w:tcPr>
          <w:p w14:paraId="2A3912C3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1350" w:type="dxa"/>
          </w:tcPr>
          <w:p w14:paraId="6A919209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386" w:type="dxa"/>
          </w:tcPr>
          <w:p w14:paraId="6D9C633F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043" w:type="dxa"/>
          </w:tcPr>
          <w:p w14:paraId="23984B05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&lt;</m:t>
              </m:r>
            </m:oMath>
            <w:r w:rsidRPr="00A236BE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1163" w:type="dxa"/>
          </w:tcPr>
          <w:p w14:paraId="2482BE48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</w:tr>
      <w:tr w:rsidR="00DF7144" w:rsidRPr="00A236BE" w14:paraId="75CECD3E" w14:textId="77777777" w:rsidTr="00F60263">
        <w:tc>
          <w:tcPr>
            <w:tcW w:w="1342" w:type="dxa"/>
          </w:tcPr>
          <w:p w14:paraId="670B1744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FOX</w:t>
            </w:r>
          </w:p>
        </w:tc>
        <w:tc>
          <w:tcPr>
            <w:tcW w:w="2732" w:type="dxa"/>
          </w:tcPr>
          <w:p w14:paraId="2F886F82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Cefoxitin</w:t>
            </w:r>
          </w:p>
        </w:tc>
        <w:tc>
          <w:tcPr>
            <w:tcW w:w="1350" w:type="dxa"/>
          </w:tcPr>
          <w:p w14:paraId="202AA5F8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386" w:type="dxa"/>
          </w:tcPr>
          <w:p w14:paraId="1F2DE979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043" w:type="dxa"/>
          </w:tcPr>
          <w:p w14:paraId="3F627A49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&lt;</m:t>
              </m:r>
            </m:oMath>
            <w:r w:rsidRPr="00A236BE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1163" w:type="dxa"/>
          </w:tcPr>
          <w:p w14:paraId="3FFA0641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</w:tr>
      <w:tr w:rsidR="00DF7144" w:rsidRPr="00A236BE" w14:paraId="1F336BED" w14:textId="77777777" w:rsidTr="00F60263">
        <w:tc>
          <w:tcPr>
            <w:tcW w:w="1342" w:type="dxa"/>
          </w:tcPr>
          <w:p w14:paraId="19A4B75E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CAZ</w:t>
            </w:r>
          </w:p>
        </w:tc>
        <w:tc>
          <w:tcPr>
            <w:tcW w:w="2732" w:type="dxa"/>
          </w:tcPr>
          <w:p w14:paraId="5F1B3D94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1350" w:type="dxa"/>
          </w:tcPr>
          <w:p w14:paraId="33164BF4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386" w:type="dxa"/>
          </w:tcPr>
          <w:p w14:paraId="796CACC6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1043" w:type="dxa"/>
          </w:tcPr>
          <w:p w14:paraId="592D1FAA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&lt;</m:t>
              </m:r>
            </m:oMath>
            <w:r w:rsidRPr="00A236BE">
              <w:rPr>
                <w:rFonts w:eastAsiaTheme="minorEastAsia"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1163" w:type="dxa"/>
          </w:tcPr>
          <w:p w14:paraId="3324A0A3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eastAsiaTheme="minorEastAsia" w:cstheme="minorHAnsi"/>
                <w:sz w:val="20"/>
                <w:szCs w:val="20"/>
                <w:lang w:val="en-GB"/>
              </w:rPr>
              <w:t>22</w:t>
            </w:r>
          </w:p>
        </w:tc>
      </w:tr>
      <w:tr w:rsidR="00DF7144" w:rsidRPr="00A236BE" w14:paraId="1D3C2BD6" w14:textId="77777777" w:rsidTr="00F60263">
        <w:tc>
          <w:tcPr>
            <w:tcW w:w="1342" w:type="dxa"/>
          </w:tcPr>
          <w:p w14:paraId="12C02D5B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TPZ</w:t>
            </w:r>
          </w:p>
        </w:tc>
        <w:tc>
          <w:tcPr>
            <w:tcW w:w="2732" w:type="dxa"/>
          </w:tcPr>
          <w:p w14:paraId="7198AFC2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Piperacillin/Tazobactam</w:t>
            </w:r>
          </w:p>
        </w:tc>
        <w:tc>
          <w:tcPr>
            <w:tcW w:w="1350" w:type="dxa"/>
          </w:tcPr>
          <w:p w14:paraId="099B8C0F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386" w:type="dxa"/>
          </w:tcPr>
          <w:p w14:paraId="2F58C230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1043" w:type="dxa"/>
          </w:tcPr>
          <w:p w14:paraId="7B1E81C0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&lt;</m:t>
              </m:r>
            </m:oMath>
            <w:r w:rsidRPr="00A236BE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1163" w:type="dxa"/>
          </w:tcPr>
          <w:p w14:paraId="5C64AC8B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</w:tr>
      <w:tr w:rsidR="00DF7144" w:rsidRPr="00A236BE" w14:paraId="1F29B2ED" w14:textId="77777777" w:rsidTr="00F60263">
        <w:tc>
          <w:tcPr>
            <w:tcW w:w="1342" w:type="dxa"/>
          </w:tcPr>
          <w:p w14:paraId="286A7454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SXT</w:t>
            </w:r>
          </w:p>
        </w:tc>
        <w:tc>
          <w:tcPr>
            <w:tcW w:w="2732" w:type="dxa"/>
          </w:tcPr>
          <w:p w14:paraId="16FD8E37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proofErr w:type="spellStart"/>
            <w:r w:rsidRPr="00A236BE">
              <w:rPr>
                <w:sz w:val="20"/>
                <w:szCs w:val="20"/>
                <w:lang w:val="en-GB"/>
              </w:rPr>
              <w:t>Sufamethoxazol</w:t>
            </w:r>
            <w:proofErr w:type="spellEnd"/>
            <w:r w:rsidRPr="00A236BE">
              <w:rPr>
                <w:sz w:val="20"/>
                <w:szCs w:val="20"/>
                <w:lang w:val="en-GB"/>
              </w:rPr>
              <w:t>-Trimethoprim</w:t>
            </w:r>
          </w:p>
        </w:tc>
        <w:tc>
          <w:tcPr>
            <w:tcW w:w="1350" w:type="dxa"/>
          </w:tcPr>
          <w:p w14:paraId="18458357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386" w:type="dxa"/>
          </w:tcPr>
          <w:p w14:paraId="3DCC4C4A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1043" w:type="dxa"/>
          </w:tcPr>
          <w:p w14:paraId="619788C0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&lt;</m:t>
              </m:r>
            </m:oMath>
            <w:r w:rsidRPr="00A236BE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163" w:type="dxa"/>
          </w:tcPr>
          <w:p w14:paraId="0D660DBD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</w:tr>
      <w:tr w:rsidR="00DF7144" w:rsidRPr="00A236BE" w14:paraId="2BDD8DD0" w14:textId="77777777" w:rsidTr="00F60263">
        <w:tc>
          <w:tcPr>
            <w:tcW w:w="1342" w:type="dxa"/>
          </w:tcPr>
          <w:p w14:paraId="1DC1E878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MEM</w:t>
            </w:r>
          </w:p>
        </w:tc>
        <w:tc>
          <w:tcPr>
            <w:tcW w:w="2732" w:type="dxa"/>
          </w:tcPr>
          <w:p w14:paraId="33000A2D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Meropenem</w:t>
            </w:r>
          </w:p>
        </w:tc>
        <w:tc>
          <w:tcPr>
            <w:tcW w:w="1350" w:type="dxa"/>
          </w:tcPr>
          <w:p w14:paraId="23933E3C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386" w:type="dxa"/>
          </w:tcPr>
          <w:p w14:paraId="62C74E20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043" w:type="dxa"/>
          </w:tcPr>
          <w:p w14:paraId="130D02A9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&lt;</m:t>
              </m:r>
            </m:oMath>
            <w:r w:rsidRPr="00A236BE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163" w:type="dxa"/>
          </w:tcPr>
          <w:p w14:paraId="752BC97C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eastAsiaTheme="minorEastAsia" w:cstheme="minorHAnsi"/>
                <w:sz w:val="20"/>
                <w:szCs w:val="20"/>
                <w:lang w:val="en-GB"/>
              </w:rPr>
              <w:t>22</w:t>
            </w:r>
          </w:p>
        </w:tc>
      </w:tr>
      <w:tr w:rsidR="00DF7144" w:rsidRPr="00A236BE" w14:paraId="04A23394" w14:textId="77777777" w:rsidTr="00F60263">
        <w:tc>
          <w:tcPr>
            <w:tcW w:w="1342" w:type="dxa"/>
          </w:tcPr>
          <w:p w14:paraId="6D963076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CN</w:t>
            </w:r>
          </w:p>
        </w:tc>
        <w:tc>
          <w:tcPr>
            <w:tcW w:w="2732" w:type="dxa"/>
          </w:tcPr>
          <w:p w14:paraId="35CE1F25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Gentamicin (10ug)</w:t>
            </w:r>
          </w:p>
        </w:tc>
        <w:tc>
          <w:tcPr>
            <w:tcW w:w="1350" w:type="dxa"/>
          </w:tcPr>
          <w:p w14:paraId="3F8DA715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386" w:type="dxa"/>
          </w:tcPr>
          <w:p w14:paraId="384FA5E6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043" w:type="dxa"/>
          </w:tcPr>
          <w:p w14:paraId="629C3727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&lt;</m:t>
              </m:r>
            </m:oMath>
            <w:r w:rsidRPr="00A236BE">
              <w:rPr>
                <w:rFonts w:eastAsiaTheme="minorEastAsia"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1163" w:type="dxa"/>
          </w:tcPr>
          <w:p w14:paraId="1DFCC1C4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eastAsiaTheme="minorEastAsia" w:cstheme="minorHAnsi"/>
                <w:sz w:val="20"/>
                <w:szCs w:val="20"/>
                <w:lang w:val="en-GB"/>
              </w:rPr>
              <w:t>17</w:t>
            </w:r>
          </w:p>
        </w:tc>
      </w:tr>
      <w:tr w:rsidR="00DF7144" w:rsidRPr="00A236BE" w14:paraId="3C23E8AE" w14:textId="77777777" w:rsidTr="00F60263">
        <w:tc>
          <w:tcPr>
            <w:tcW w:w="1342" w:type="dxa"/>
          </w:tcPr>
          <w:p w14:paraId="5DA17128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F100</w:t>
            </w:r>
          </w:p>
        </w:tc>
        <w:tc>
          <w:tcPr>
            <w:tcW w:w="2732" w:type="dxa"/>
          </w:tcPr>
          <w:p w14:paraId="157EF4CF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Nitrofurantoin (100ug)</w:t>
            </w:r>
          </w:p>
        </w:tc>
        <w:tc>
          <w:tcPr>
            <w:tcW w:w="1350" w:type="dxa"/>
          </w:tcPr>
          <w:p w14:paraId="4282648B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386" w:type="dxa"/>
          </w:tcPr>
          <w:p w14:paraId="1F57FCF1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043" w:type="dxa"/>
          </w:tcPr>
          <w:p w14:paraId="0D8F783B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&lt;</m:t>
              </m:r>
            </m:oMath>
            <w:r w:rsidRPr="00A236BE">
              <w:rPr>
                <w:rFonts w:eastAsiaTheme="minorEastAsia"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163" w:type="dxa"/>
          </w:tcPr>
          <w:p w14:paraId="54041845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eastAsiaTheme="minorEastAsia" w:cstheme="minorHAnsi"/>
                <w:sz w:val="20"/>
                <w:szCs w:val="20"/>
                <w:lang w:val="en-GB"/>
              </w:rPr>
              <w:t>11</w:t>
            </w:r>
          </w:p>
        </w:tc>
      </w:tr>
      <w:tr w:rsidR="00DF7144" w:rsidRPr="00A236BE" w14:paraId="1892D9AC" w14:textId="77777777" w:rsidTr="00F60263">
        <w:tc>
          <w:tcPr>
            <w:tcW w:w="1342" w:type="dxa"/>
          </w:tcPr>
          <w:p w14:paraId="48A23E57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ETP</w:t>
            </w:r>
          </w:p>
        </w:tc>
        <w:tc>
          <w:tcPr>
            <w:tcW w:w="2732" w:type="dxa"/>
          </w:tcPr>
          <w:p w14:paraId="133E755C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Ertapenem</w:t>
            </w:r>
          </w:p>
        </w:tc>
        <w:tc>
          <w:tcPr>
            <w:tcW w:w="1350" w:type="dxa"/>
          </w:tcPr>
          <w:p w14:paraId="5E291786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386" w:type="dxa"/>
          </w:tcPr>
          <w:p w14:paraId="697845FF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043" w:type="dxa"/>
          </w:tcPr>
          <w:p w14:paraId="46222B11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&lt;</m:t>
              </m:r>
            </m:oMath>
            <w:r w:rsidRPr="00A236BE">
              <w:rPr>
                <w:rFonts w:eastAsiaTheme="minorEastAsia"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1163" w:type="dxa"/>
          </w:tcPr>
          <w:p w14:paraId="27DB0671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eastAsiaTheme="minorEastAsia" w:cstheme="minorHAnsi"/>
                <w:sz w:val="20"/>
                <w:szCs w:val="20"/>
                <w:lang w:val="en-GB"/>
              </w:rPr>
              <w:t>25</w:t>
            </w:r>
          </w:p>
        </w:tc>
      </w:tr>
      <w:tr w:rsidR="00DF7144" w:rsidRPr="00A236BE" w14:paraId="544D5A2C" w14:textId="77777777" w:rsidTr="00F60263">
        <w:tc>
          <w:tcPr>
            <w:tcW w:w="1342" w:type="dxa"/>
          </w:tcPr>
          <w:p w14:paraId="54B54CF0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FF</w:t>
            </w:r>
          </w:p>
        </w:tc>
        <w:tc>
          <w:tcPr>
            <w:tcW w:w="2732" w:type="dxa"/>
          </w:tcPr>
          <w:p w14:paraId="4A556888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Fosfomycin</w:t>
            </w:r>
          </w:p>
        </w:tc>
        <w:tc>
          <w:tcPr>
            <w:tcW w:w="1350" w:type="dxa"/>
          </w:tcPr>
          <w:p w14:paraId="4997FEF9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386" w:type="dxa"/>
          </w:tcPr>
          <w:p w14:paraId="671D80EE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N. read</w:t>
            </w:r>
          </w:p>
        </w:tc>
        <w:tc>
          <w:tcPr>
            <w:tcW w:w="1043" w:type="dxa"/>
          </w:tcPr>
          <w:p w14:paraId="71E80891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&lt;</m:t>
              </m:r>
            </m:oMath>
            <w:r w:rsidRPr="00A236BE">
              <w:rPr>
                <w:rFonts w:eastAsiaTheme="minorEastAsia"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1163" w:type="dxa"/>
          </w:tcPr>
          <w:p w14:paraId="6D9DA845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eastAsiaTheme="minorEastAsia" w:cstheme="minorHAnsi"/>
                <w:sz w:val="20"/>
                <w:szCs w:val="20"/>
                <w:lang w:val="en-GB"/>
              </w:rPr>
              <w:t>24</w:t>
            </w:r>
          </w:p>
        </w:tc>
      </w:tr>
      <w:tr w:rsidR="00DF7144" w:rsidRPr="00A236BE" w14:paraId="5F1A1A73" w14:textId="77777777" w:rsidTr="00F60263">
        <w:tc>
          <w:tcPr>
            <w:tcW w:w="1342" w:type="dxa"/>
          </w:tcPr>
          <w:p w14:paraId="3689349C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PEF</w:t>
            </w:r>
          </w:p>
        </w:tc>
        <w:tc>
          <w:tcPr>
            <w:tcW w:w="2732" w:type="dxa"/>
          </w:tcPr>
          <w:p w14:paraId="48B40A5B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Pefloxacin</w:t>
            </w:r>
          </w:p>
        </w:tc>
        <w:tc>
          <w:tcPr>
            <w:tcW w:w="1350" w:type="dxa"/>
          </w:tcPr>
          <w:p w14:paraId="3DFE1C0D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386" w:type="dxa"/>
          </w:tcPr>
          <w:p w14:paraId="5886F424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1043" w:type="dxa"/>
          </w:tcPr>
          <w:p w14:paraId="4C50E59D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&lt;</m:t>
              </m:r>
            </m:oMath>
            <w:r w:rsidRPr="00A236BE">
              <w:rPr>
                <w:rFonts w:eastAsiaTheme="minorEastAsia"/>
                <w:sz w:val="20"/>
                <w:szCs w:val="20"/>
                <w:lang w:val="en-GB"/>
              </w:rPr>
              <w:t>24</w:t>
            </w:r>
          </w:p>
        </w:tc>
        <w:tc>
          <w:tcPr>
            <w:tcW w:w="1163" w:type="dxa"/>
          </w:tcPr>
          <w:p w14:paraId="56859E63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eastAsiaTheme="minorEastAsia"/>
                <w:sz w:val="20"/>
                <w:szCs w:val="20"/>
                <w:lang w:val="en-GB"/>
              </w:rPr>
              <w:t>24</w:t>
            </w:r>
          </w:p>
        </w:tc>
      </w:tr>
      <w:tr w:rsidR="00DF7144" w:rsidRPr="00A236BE" w14:paraId="34E0D46E" w14:textId="77777777" w:rsidTr="00F60263">
        <w:tc>
          <w:tcPr>
            <w:tcW w:w="1342" w:type="dxa"/>
          </w:tcPr>
          <w:p w14:paraId="0775897E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FEP</w:t>
            </w:r>
          </w:p>
        </w:tc>
        <w:tc>
          <w:tcPr>
            <w:tcW w:w="2732" w:type="dxa"/>
          </w:tcPr>
          <w:p w14:paraId="432866D6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Cefepime</w:t>
            </w:r>
          </w:p>
        </w:tc>
        <w:tc>
          <w:tcPr>
            <w:tcW w:w="1350" w:type="dxa"/>
          </w:tcPr>
          <w:p w14:paraId="7FFE0531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386" w:type="dxa"/>
          </w:tcPr>
          <w:p w14:paraId="4F1A26C1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1043" w:type="dxa"/>
          </w:tcPr>
          <w:p w14:paraId="394DA0FE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&lt;</m:t>
              </m:r>
            </m:oMath>
            <w:r w:rsidRPr="00A236BE">
              <w:rPr>
                <w:rFonts w:eastAsiaTheme="minorEastAsia"/>
                <w:sz w:val="20"/>
                <w:szCs w:val="20"/>
                <w:lang w:val="en-GB"/>
              </w:rPr>
              <w:t>24</w:t>
            </w:r>
          </w:p>
        </w:tc>
        <w:tc>
          <w:tcPr>
            <w:tcW w:w="1163" w:type="dxa"/>
          </w:tcPr>
          <w:p w14:paraId="7225F2CF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eastAsiaTheme="minorEastAsia"/>
                <w:sz w:val="20"/>
                <w:szCs w:val="20"/>
                <w:lang w:val="en-GB"/>
              </w:rPr>
              <w:t>27</w:t>
            </w:r>
          </w:p>
        </w:tc>
      </w:tr>
      <w:tr w:rsidR="00DF7144" w:rsidRPr="00A236BE" w14:paraId="3D1A7DE5" w14:textId="77777777" w:rsidTr="00F60263">
        <w:tc>
          <w:tcPr>
            <w:tcW w:w="1342" w:type="dxa"/>
          </w:tcPr>
          <w:p w14:paraId="304242B9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AM10</w:t>
            </w:r>
          </w:p>
        </w:tc>
        <w:tc>
          <w:tcPr>
            <w:tcW w:w="2732" w:type="dxa"/>
          </w:tcPr>
          <w:p w14:paraId="790686F9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Ampicillin (10ug)</w:t>
            </w:r>
          </w:p>
        </w:tc>
        <w:tc>
          <w:tcPr>
            <w:tcW w:w="1350" w:type="dxa"/>
          </w:tcPr>
          <w:p w14:paraId="0A750183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386" w:type="dxa"/>
          </w:tcPr>
          <w:p w14:paraId="45C7A63A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w:r w:rsidRPr="00A236B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1043" w:type="dxa"/>
          </w:tcPr>
          <w:p w14:paraId="1740DC49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&lt;</m:t>
              </m:r>
            </m:oMath>
            <w:r w:rsidRPr="00A236BE">
              <w:rPr>
                <w:rFonts w:eastAsiaTheme="minorEastAsia"/>
                <w:sz w:val="20"/>
                <w:szCs w:val="20"/>
                <w:lang w:val="en-GB"/>
              </w:rPr>
              <w:t>14</w:t>
            </w:r>
          </w:p>
        </w:tc>
        <w:tc>
          <w:tcPr>
            <w:tcW w:w="1163" w:type="dxa"/>
          </w:tcPr>
          <w:p w14:paraId="2E4F8E80" w14:textId="77777777" w:rsidR="00DF7144" w:rsidRPr="00A236BE" w:rsidRDefault="00DF7144" w:rsidP="00F60263">
            <w:pPr>
              <w:rPr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≥</m:t>
              </m:r>
            </m:oMath>
            <w:r w:rsidRPr="00A236BE">
              <w:rPr>
                <w:rFonts w:eastAsiaTheme="minorEastAsia"/>
                <w:sz w:val="20"/>
                <w:szCs w:val="20"/>
                <w:lang w:val="en-GB"/>
              </w:rPr>
              <w:t>14</w:t>
            </w:r>
          </w:p>
        </w:tc>
      </w:tr>
    </w:tbl>
    <w:p w14:paraId="1021B9B7" w14:textId="77777777" w:rsidR="00DF7144" w:rsidRDefault="00DF7144" w:rsidP="00296E99">
      <w:pPr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</w:pPr>
    </w:p>
    <w:p w14:paraId="47D2F6CD" w14:textId="7C742E50" w:rsidR="003D367A" w:rsidRPr="00DF7144" w:rsidRDefault="00DF7144" w:rsidP="00296E99">
      <w:pPr>
        <w:rPr>
          <w:rFonts w:ascii="Arial" w:eastAsia="Times New Roman" w:hAnsi="Arial" w:cs="Arial"/>
          <w:b/>
          <w:bCs/>
          <w:kern w:val="0"/>
          <w:sz w:val="22"/>
          <w:szCs w:val="22"/>
          <w:lang w:val="en-GB" w:eastAsia="en-GB"/>
          <w14:ligatures w14:val="none"/>
        </w:rPr>
      </w:pPr>
      <w:r w:rsidRPr="00A236BE">
        <w:rPr>
          <w:rFonts w:ascii="Arial" w:eastAsia="Times New Roman" w:hAnsi="Arial" w:cs="Arial"/>
          <w:b/>
          <w:bCs/>
          <w:kern w:val="0"/>
          <w:sz w:val="22"/>
          <w:szCs w:val="22"/>
          <w:lang w:val="en-GB" w:eastAsia="en-GB"/>
          <w14:ligatures w14:val="none"/>
        </w:rPr>
        <w:t xml:space="preserve">Supplementary Table 1. A representative isolate (isolate 2.3.1) with measured inhibition zone diameters. </w:t>
      </w:r>
      <w:r w:rsidRPr="00A236BE">
        <w:rPr>
          <w:rFonts w:ascii="Arial" w:eastAsia="Times New Roman" w:hAnsi="Arial" w:cs="Arial"/>
          <w:kern w:val="0"/>
          <w:sz w:val="22"/>
          <w:szCs w:val="22"/>
          <w:lang w:val="en-GB" w:eastAsia="en-GB"/>
          <w14:ligatures w14:val="none"/>
        </w:rPr>
        <w:t xml:space="preserve">The measured inhibition zones were interpreted according to EUCAST. As representative example image 2.3.1 was used. R, resistant; I, </w:t>
      </w:r>
      <w:r w:rsidRPr="00A236BE">
        <w:rPr>
          <w:rFonts w:ascii="Arial" w:hAnsi="Arial" w:cs="Arial"/>
          <w:color w:val="000000"/>
          <w:kern w:val="0"/>
          <w:sz w:val="22"/>
          <w:szCs w:val="22"/>
          <w:lang w:val="en-GB"/>
        </w:rPr>
        <w:t>susceptible, increased exposure</w:t>
      </w:r>
      <w:r w:rsidRPr="00A236BE">
        <w:rPr>
          <w:rFonts w:ascii="Arial" w:eastAsia="Times New Roman" w:hAnsi="Arial" w:cs="Arial"/>
          <w:kern w:val="0"/>
          <w:sz w:val="22"/>
          <w:szCs w:val="22"/>
          <w:lang w:val="en-GB" w:eastAsia="en-GB"/>
          <w14:ligatures w14:val="none"/>
        </w:rPr>
        <w:t>; S, susceptible; N. read, not read.</w:t>
      </w:r>
    </w:p>
    <w:sectPr w:rsidR="003D367A" w:rsidRPr="00DF71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B56"/>
    <w:rsid w:val="000B6872"/>
    <w:rsid w:val="00133ACF"/>
    <w:rsid w:val="001C7CEA"/>
    <w:rsid w:val="00296E99"/>
    <w:rsid w:val="002D169D"/>
    <w:rsid w:val="0030157A"/>
    <w:rsid w:val="0033169C"/>
    <w:rsid w:val="00384232"/>
    <w:rsid w:val="003D367A"/>
    <w:rsid w:val="004D5B79"/>
    <w:rsid w:val="004F6446"/>
    <w:rsid w:val="00652545"/>
    <w:rsid w:val="00674765"/>
    <w:rsid w:val="006F7F09"/>
    <w:rsid w:val="007C15FD"/>
    <w:rsid w:val="0094027F"/>
    <w:rsid w:val="009E4D0C"/>
    <w:rsid w:val="00A749ED"/>
    <w:rsid w:val="00AD009E"/>
    <w:rsid w:val="00BB69B2"/>
    <w:rsid w:val="00C7316B"/>
    <w:rsid w:val="00CB22DE"/>
    <w:rsid w:val="00DF7144"/>
    <w:rsid w:val="00E1019F"/>
    <w:rsid w:val="00E20CBF"/>
    <w:rsid w:val="00E75988"/>
    <w:rsid w:val="00F57B56"/>
    <w:rsid w:val="00F77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08391"/>
  <w15:chartTrackingRefBased/>
  <w15:docId w15:val="{05F982E0-1A69-3746-95B2-881167733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144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B56"/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2</cp:revision>
  <dcterms:created xsi:type="dcterms:W3CDTF">2024-01-21T13:51:00Z</dcterms:created>
  <dcterms:modified xsi:type="dcterms:W3CDTF">2024-01-21T13:51:00Z</dcterms:modified>
</cp:coreProperties>
</file>